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CDDFD" w14:textId="0254BC3D" w:rsidR="00F150C5" w:rsidRDefault="00F150C5" w:rsidP="00F150C5">
      <w:pPr>
        <w:spacing w:line="480" w:lineRule="auto"/>
      </w:pPr>
      <w:r>
        <w:rPr>
          <w:b/>
          <w:bCs/>
        </w:rPr>
        <w:t xml:space="preserve">Additional </w:t>
      </w:r>
      <w:r w:rsidRPr="0047581D">
        <w:rPr>
          <w:b/>
          <w:bCs/>
        </w:rPr>
        <w:t xml:space="preserve">Table </w:t>
      </w:r>
      <w:r>
        <w:rPr>
          <w:b/>
          <w:bCs/>
        </w:rPr>
        <w:t>4</w:t>
      </w:r>
      <w:r w:rsidRPr="0047581D">
        <w:rPr>
          <w:b/>
          <w:bCs/>
        </w:rPr>
        <w:t>.</w:t>
      </w:r>
      <w:r w:rsidRPr="0047581D">
        <w:t xml:space="preserve"> </w:t>
      </w:r>
      <w:r>
        <w:t>C</w:t>
      </w:r>
      <w:r w:rsidRPr="0047581D">
        <w:t>omparisons</w:t>
      </w:r>
      <w:r>
        <w:t xml:space="preserve"> of mental health and help-seeking outcomes (unadjusted and adjusted) before and after a </w:t>
      </w:r>
      <w:r w:rsidR="00901CD2">
        <w:t>multi-modal</w:t>
      </w:r>
      <w:r>
        <w:t xml:space="preserve"> </w:t>
      </w:r>
      <w:r w:rsidR="002758CF">
        <w:t xml:space="preserve">doctor </w:t>
      </w:r>
      <w:r w:rsidRPr="00617AB6">
        <w:t xml:space="preserve">intervention </w:t>
      </w:r>
      <w:r>
        <w:t>among residents and registrars (n = 333)</w:t>
      </w:r>
      <w:r w:rsidRPr="00617AB6">
        <w:t>.</w:t>
      </w:r>
      <w: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0"/>
        <w:gridCol w:w="513"/>
        <w:gridCol w:w="1666"/>
        <w:gridCol w:w="273"/>
        <w:gridCol w:w="1630"/>
        <w:gridCol w:w="863"/>
        <w:gridCol w:w="814"/>
        <w:gridCol w:w="49"/>
        <w:gridCol w:w="1168"/>
      </w:tblGrid>
      <w:tr w:rsidR="00F150C5" w:rsidRPr="00CD2580" w14:paraId="4D4AE619" w14:textId="77777777" w:rsidTr="00EA2AF3">
        <w:tc>
          <w:tcPr>
            <w:tcW w:w="1136" w:type="pct"/>
            <w:tcBorders>
              <w:top w:val="single" w:sz="4" w:space="0" w:color="auto"/>
            </w:tcBorders>
          </w:tcPr>
          <w:p w14:paraId="2B8D0076" w14:textId="77777777" w:rsidR="00F150C5" w:rsidRPr="00AB1051" w:rsidRDefault="00F150C5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261" w:type="pct"/>
            <w:gridSpan w:val="4"/>
            <w:tcBorders>
              <w:top w:val="single" w:sz="4" w:space="0" w:color="auto"/>
            </w:tcBorders>
          </w:tcPr>
          <w:p w14:paraId="5B5788A1" w14:textId="77777777" w:rsidR="00F150C5" w:rsidRPr="00AB1051" w:rsidRDefault="00F150C5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AB1051">
              <w:rPr>
                <w:b/>
                <w:bCs/>
                <w:sz w:val="22"/>
                <w:szCs w:val="22"/>
              </w:rPr>
              <w:t>Unadjusted</w:t>
            </w:r>
          </w:p>
        </w:tc>
        <w:tc>
          <w:tcPr>
            <w:tcW w:w="478" w:type="pct"/>
            <w:tcBorders>
              <w:top w:val="single" w:sz="4" w:space="0" w:color="auto"/>
            </w:tcBorders>
          </w:tcPr>
          <w:p w14:paraId="4821798E" w14:textId="77777777" w:rsidR="00F150C5" w:rsidRPr="00CD2580" w:rsidRDefault="00F150C5" w:rsidP="00EA2AF3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478" w:type="pct"/>
            <w:gridSpan w:val="2"/>
            <w:tcBorders>
              <w:top w:val="single" w:sz="4" w:space="0" w:color="auto"/>
            </w:tcBorders>
          </w:tcPr>
          <w:p w14:paraId="47411A19" w14:textId="77777777" w:rsidR="00F150C5" w:rsidRPr="00CD2580" w:rsidRDefault="00F150C5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47" w:type="pct"/>
            <w:tcBorders>
              <w:top w:val="single" w:sz="4" w:space="0" w:color="auto"/>
            </w:tcBorders>
          </w:tcPr>
          <w:p w14:paraId="2792FEEF" w14:textId="77777777" w:rsidR="00F150C5" w:rsidRPr="00C76DA6" w:rsidRDefault="00F150C5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r w:rsidRPr="00CD2580">
              <w:rPr>
                <w:b/>
                <w:bCs/>
                <w:sz w:val="22"/>
                <w:szCs w:val="22"/>
              </w:rPr>
              <w:t>Adjuste</w:t>
            </w:r>
            <w:r>
              <w:rPr>
                <w:b/>
                <w:bCs/>
                <w:sz w:val="22"/>
                <w:szCs w:val="22"/>
              </w:rPr>
              <w:t>d</w:t>
            </w:r>
            <w:r>
              <w:rPr>
                <w:b/>
                <w:bCs/>
                <w:sz w:val="22"/>
                <w:szCs w:val="22"/>
                <w:vertAlign w:val="superscript"/>
              </w:rPr>
              <w:t>$</w:t>
            </w:r>
          </w:p>
        </w:tc>
      </w:tr>
      <w:tr w:rsidR="00F150C5" w:rsidRPr="00997503" w14:paraId="0C047366" w14:textId="77777777" w:rsidTr="00EA2AF3">
        <w:tc>
          <w:tcPr>
            <w:tcW w:w="1420" w:type="pct"/>
            <w:gridSpan w:val="2"/>
            <w:tcBorders>
              <w:bottom w:val="single" w:sz="4" w:space="0" w:color="auto"/>
            </w:tcBorders>
          </w:tcPr>
          <w:p w14:paraId="4D6A2DAA" w14:textId="77777777" w:rsidR="00F150C5" w:rsidRPr="00AB1051" w:rsidRDefault="00F150C5" w:rsidP="00EA2AF3">
            <w:pPr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74" w:type="pct"/>
            <w:gridSpan w:val="2"/>
            <w:tcBorders>
              <w:bottom w:val="single" w:sz="4" w:space="0" w:color="auto"/>
            </w:tcBorders>
          </w:tcPr>
          <w:p w14:paraId="7D66B1C3" w14:textId="77777777" w:rsidR="00F150C5" w:rsidRPr="00AB1051" w:rsidRDefault="00F150C5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aseline (</w:t>
            </w:r>
            <w:r w:rsidRPr="00AB1051">
              <w:rPr>
                <w:b/>
                <w:bCs/>
                <w:sz w:val="22"/>
                <w:szCs w:val="22"/>
              </w:rPr>
              <w:t>2017 sample</w:t>
            </w:r>
            <w:r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03" w:type="pct"/>
            <w:tcBorders>
              <w:bottom w:val="single" w:sz="4" w:space="0" w:color="auto"/>
            </w:tcBorders>
          </w:tcPr>
          <w:p w14:paraId="67BE9254" w14:textId="77777777" w:rsidR="00F150C5" w:rsidRPr="00AB1051" w:rsidRDefault="00F150C5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llow-up (</w:t>
            </w:r>
            <w:r w:rsidRPr="00AB1051">
              <w:rPr>
                <w:b/>
                <w:bCs/>
                <w:sz w:val="22"/>
                <w:szCs w:val="22"/>
              </w:rPr>
              <w:t>2019 sample</w:t>
            </w:r>
            <w:r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15009089" w14:textId="77777777" w:rsidR="00F150C5" w:rsidRPr="00AB1051" w:rsidRDefault="00F150C5" w:rsidP="00EA2AF3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478" w:type="pct"/>
            <w:gridSpan w:val="2"/>
            <w:tcBorders>
              <w:bottom w:val="single" w:sz="4" w:space="0" w:color="auto"/>
            </w:tcBorders>
          </w:tcPr>
          <w:p w14:paraId="51B5A073" w14:textId="77777777" w:rsidR="00F150C5" w:rsidRPr="00AB1051" w:rsidRDefault="00F150C5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47" w:type="pct"/>
            <w:tcBorders>
              <w:bottom w:val="single" w:sz="4" w:space="0" w:color="auto"/>
            </w:tcBorders>
          </w:tcPr>
          <w:p w14:paraId="3FD93CF6" w14:textId="77777777" w:rsidR="00F150C5" w:rsidRPr="00997503" w:rsidRDefault="00F150C5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  <w:highlight w:val="yellow"/>
              </w:rPr>
            </w:pPr>
          </w:p>
        </w:tc>
      </w:tr>
      <w:tr w:rsidR="00F150C5" w:rsidRPr="009C2F30" w14:paraId="76189130" w14:textId="77777777" w:rsidTr="00EA2AF3">
        <w:tc>
          <w:tcPr>
            <w:tcW w:w="142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CBD537" w14:textId="77777777" w:rsidR="00F150C5" w:rsidRPr="009C2F30" w:rsidRDefault="00F150C5" w:rsidP="00EA2AF3">
            <w:pPr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</w:tcPr>
          <w:p w14:paraId="23BF6B8F" w14:textId="77777777" w:rsidR="00F150C5" w:rsidRPr="009C2F30" w:rsidRDefault="00F150C5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9C2F30">
              <w:rPr>
                <w:b/>
                <w:bCs/>
                <w:sz w:val="22"/>
                <w:szCs w:val="22"/>
              </w:rPr>
              <w:t xml:space="preserve">Mean (SD); </w:t>
            </w:r>
            <w:r>
              <w:rPr>
                <w:b/>
                <w:bCs/>
                <w:sz w:val="22"/>
                <w:szCs w:val="22"/>
              </w:rPr>
              <w:t>min - max</w:t>
            </w:r>
          </w:p>
        </w:tc>
        <w:tc>
          <w:tcPr>
            <w:tcW w:w="10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8E18DB" w14:textId="77777777" w:rsidR="00F150C5" w:rsidRPr="009C2F30" w:rsidRDefault="00F150C5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9C2F30">
              <w:rPr>
                <w:b/>
                <w:bCs/>
                <w:sz w:val="22"/>
                <w:szCs w:val="22"/>
              </w:rPr>
              <w:t xml:space="preserve">Mean (SD); </w:t>
            </w:r>
            <w:r>
              <w:rPr>
                <w:b/>
                <w:bCs/>
                <w:sz w:val="22"/>
                <w:szCs w:val="22"/>
              </w:rPr>
              <w:t>min - max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435C3D1C" w14:textId="77777777" w:rsidR="00F150C5" w:rsidRPr="00C76DA6" w:rsidRDefault="00F150C5" w:rsidP="00EA2AF3">
            <w:pPr>
              <w:spacing w:line="360" w:lineRule="auto"/>
              <w:jc w:val="center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SMD</w:t>
            </w:r>
            <w:r>
              <w:rPr>
                <w:b/>
                <w:bCs/>
                <w:vertAlign w:val="superscript"/>
              </w:rPr>
              <w:t>%</w:t>
            </w:r>
          </w:p>
        </w:tc>
        <w:tc>
          <w:tcPr>
            <w:tcW w:w="4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A133D0" w14:textId="77777777" w:rsidR="00F150C5" w:rsidRPr="009C2F30" w:rsidRDefault="00F150C5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</w:tcPr>
          <w:p w14:paraId="774D934B" w14:textId="77777777" w:rsidR="00F150C5" w:rsidRPr="009C2F30" w:rsidRDefault="00F150C5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9C2F30">
              <w:rPr>
                <w:b/>
                <w:bCs/>
                <w:sz w:val="22"/>
                <w:szCs w:val="22"/>
              </w:rPr>
              <w:t>p value</w:t>
            </w:r>
          </w:p>
        </w:tc>
      </w:tr>
      <w:tr w:rsidR="00F150C5" w:rsidRPr="00B526EB" w14:paraId="33A0F239" w14:textId="77777777" w:rsidTr="00EA2AF3">
        <w:tc>
          <w:tcPr>
            <w:tcW w:w="1420" w:type="pct"/>
            <w:gridSpan w:val="2"/>
            <w:tcBorders>
              <w:top w:val="single" w:sz="4" w:space="0" w:color="auto"/>
            </w:tcBorders>
          </w:tcPr>
          <w:p w14:paraId="2786E2D6" w14:textId="77777777" w:rsidR="00F150C5" w:rsidRPr="00B526EB" w:rsidRDefault="00F150C5" w:rsidP="00EA2AF3">
            <w:pPr>
              <w:spacing w:line="480" w:lineRule="auto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Psychological distress</w:t>
            </w:r>
          </w:p>
        </w:tc>
        <w:tc>
          <w:tcPr>
            <w:tcW w:w="1074" w:type="pct"/>
            <w:gridSpan w:val="2"/>
            <w:tcBorders>
              <w:top w:val="single" w:sz="4" w:space="0" w:color="auto"/>
            </w:tcBorders>
          </w:tcPr>
          <w:p w14:paraId="7CB90414" w14:textId="77777777" w:rsidR="00F150C5" w:rsidRPr="00B526EB" w:rsidRDefault="00F150C5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20.08 (6.44)</w:t>
            </w:r>
          </w:p>
        </w:tc>
        <w:tc>
          <w:tcPr>
            <w:tcW w:w="903" w:type="pct"/>
            <w:tcBorders>
              <w:top w:val="single" w:sz="4" w:space="0" w:color="auto"/>
            </w:tcBorders>
          </w:tcPr>
          <w:p w14:paraId="60DE7963" w14:textId="77777777" w:rsidR="00F150C5" w:rsidRPr="00B526EB" w:rsidRDefault="00F150C5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18.85 (6.43)</w:t>
            </w:r>
          </w:p>
        </w:tc>
        <w:tc>
          <w:tcPr>
            <w:tcW w:w="478" w:type="pct"/>
            <w:tcBorders>
              <w:top w:val="single" w:sz="4" w:space="0" w:color="auto"/>
            </w:tcBorders>
          </w:tcPr>
          <w:p w14:paraId="51E3AA33" w14:textId="77777777" w:rsidR="00F150C5" w:rsidRPr="00B526EB" w:rsidRDefault="00F150C5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1.22</w:t>
            </w:r>
          </w:p>
        </w:tc>
        <w:tc>
          <w:tcPr>
            <w:tcW w:w="478" w:type="pct"/>
            <w:gridSpan w:val="2"/>
            <w:tcBorders>
              <w:top w:val="single" w:sz="4" w:space="0" w:color="auto"/>
            </w:tcBorders>
          </w:tcPr>
          <w:p w14:paraId="26053B33" w14:textId="77777777" w:rsidR="00F150C5" w:rsidRPr="00B526EB" w:rsidRDefault="00F150C5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0.12</w:t>
            </w:r>
          </w:p>
        </w:tc>
        <w:tc>
          <w:tcPr>
            <w:tcW w:w="647" w:type="pct"/>
            <w:tcBorders>
              <w:top w:val="single" w:sz="4" w:space="0" w:color="auto"/>
            </w:tcBorders>
          </w:tcPr>
          <w:p w14:paraId="31BCD0BF" w14:textId="77777777" w:rsidR="00F150C5" w:rsidRPr="00B526EB" w:rsidRDefault="00F150C5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0.13</w:t>
            </w:r>
          </w:p>
        </w:tc>
      </w:tr>
      <w:tr w:rsidR="00F150C5" w:rsidRPr="00B526EB" w14:paraId="2B3275C6" w14:textId="77777777" w:rsidTr="00EA2AF3">
        <w:tc>
          <w:tcPr>
            <w:tcW w:w="1420" w:type="pct"/>
            <w:gridSpan w:val="2"/>
          </w:tcPr>
          <w:p w14:paraId="40794F72" w14:textId="77777777" w:rsidR="00F150C5" w:rsidRPr="00B526EB" w:rsidRDefault="00F150C5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74" w:type="pct"/>
            <w:gridSpan w:val="2"/>
          </w:tcPr>
          <w:p w14:paraId="08E9A0FC" w14:textId="77777777" w:rsidR="00F150C5" w:rsidRPr="00B526EB" w:rsidRDefault="00F150C5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B526EB">
              <w:rPr>
                <w:b/>
                <w:bCs/>
                <w:sz w:val="22"/>
                <w:szCs w:val="22"/>
              </w:rPr>
              <w:t>n (% within year of data collection) Yes</w:t>
            </w:r>
          </w:p>
        </w:tc>
        <w:tc>
          <w:tcPr>
            <w:tcW w:w="903" w:type="pct"/>
          </w:tcPr>
          <w:p w14:paraId="05D18B7D" w14:textId="77777777" w:rsidR="00F150C5" w:rsidRPr="00B526EB" w:rsidRDefault="00F150C5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B526EB">
              <w:rPr>
                <w:b/>
                <w:bCs/>
                <w:sz w:val="22"/>
                <w:szCs w:val="22"/>
              </w:rPr>
              <w:t>n (% within year of data collection) Yes</w:t>
            </w:r>
          </w:p>
        </w:tc>
        <w:tc>
          <w:tcPr>
            <w:tcW w:w="478" w:type="pct"/>
          </w:tcPr>
          <w:p w14:paraId="52E0E6C4" w14:textId="77777777" w:rsidR="00F150C5" w:rsidRPr="00B526EB" w:rsidRDefault="00F150C5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78" w:type="pct"/>
            <w:gridSpan w:val="2"/>
          </w:tcPr>
          <w:p w14:paraId="1901DB6D" w14:textId="77777777" w:rsidR="00F150C5" w:rsidRPr="00B526EB" w:rsidRDefault="00F150C5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47" w:type="pct"/>
          </w:tcPr>
          <w:p w14:paraId="774B9F7D" w14:textId="77777777" w:rsidR="00F150C5" w:rsidRPr="00B526EB" w:rsidRDefault="00F150C5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F150C5" w:rsidRPr="00B526EB" w14:paraId="4F820E84" w14:textId="77777777" w:rsidTr="00EA2AF3">
        <w:tc>
          <w:tcPr>
            <w:tcW w:w="1420" w:type="pct"/>
            <w:gridSpan w:val="2"/>
          </w:tcPr>
          <w:p w14:paraId="49DCEE0B" w14:textId="77777777" w:rsidR="00F150C5" w:rsidRPr="00B526EB" w:rsidRDefault="00F150C5" w:rsidP="00EA2AF3">
            <w:pPr>
              <w:spacing w:line="480" w:lineRule="auto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Suicidal ideation</w:t>
            </w:r>
          </w:p>
        </w:tc>
        <w:tc>
          <w:tcPr>
            <w:tcW w:w="1074" w:type="pct"/>
            <w:gridSpan w:val="2"/>
          </w:tcPr>
          <w:p w14:paraId="3BA4EFEB" w14:textId="77777777" w:rsidR="00F150C5" w:rsidRPr="00B526EB" w:rsidRDefault="00F150C5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13 (10.4)</w:t>
            </w:r>
          </w:p>
        </w:tc>
        <w:tc>
          <w:tcPr>
            <w:tcW w:w="903" w:type="pct"/>
          </w:tcPr>
          <w:p w14:paraId="4194CEA2" w14:textId="77777777" w:rsidR="00F150C5" w:rsidRPr="00B526EB" w:rsidRDefault="00F150C5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11 (8.3)</w:t>
            </w:r>
          </w:p>
        </w:tc>
        <w:tc>
          <w:tcPr>
            <w:tcW w:w="478" w:type="pct"/>
          </w:tcPr>
          <w:p w14:paraId="04C7E28A" w14:textId="77777777" w:rsidR="00F150C5" w:rsidRPr="00B526EB" w:rsidRDefault="00F150C5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78" w:type="pct"/>
            <w:gridSpan w:val="2"/>
          </w:tcPr>
          <w:p w14:paraId="034A78C4" w14:textId="77777777" w:rsidR="00F150C5" w:rsidRPr="00B526EB" w:rsidRDefault="00F150C5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0.56</w:t>
            </w:r>
          </w:p>
        </w:tc>
        <w:tc>
          <w:tcPr>
            <w:tcW w:w="647" w:type="pct"/>
          </w:tcPr>
          <w:p w14:paraId="5B07A642" w14:textId="77777777" w:rsidR="00F150C5" w:rsidRPr="00B526EB" w:rsidRDefault="00F150C5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0.51</w:t>
            </w:r>
          </w:p>
        </w:tc>
      </w:tr>
      <w:tr w:rsidR="00F150C5" w:rsidRPr="00B526EB" w14:paraId="0AD76534" w14:textId="77777777" w:rsidTr="00EA2AF3">
        <w:tc>
          <w:tcPr>
            <w:tcW w:w="1420" w:type="pct"/>
            <w:gridSpan w:val="2"/>
          </w:tcPr>
          <w:p w14:paraId="4B73B4F2" w14:textId="77777777" w:rsidR="00F150C5" w:rsidRPr="00B526EB" w:rsidRDefault="00F150C5" w:rsidP="00EA2AF3">
            <w:pPr>
              <w:spacing w:line="480" w:lineRule="auto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 xml:space="preserve">Help-seeking confidence </w:t>
            </w:r>
          </w:p>
        </w:tc>
        <w:tc>
          <w:tcPr>
            <w:tcW w:w="1074" w:type="pct"/>
            <w:gridSpan w:val="2"/>
          </w:tcPr>
          <w:p w14:paraId="30F17D55" w14:textId="77777777" w:rsidR="00F150C5" w:rsidRPr="00B526EB" w:rsidRDefault="00F150C5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70 (54.7)</w:t>
            </w:r>
          </w:p>
        </w:tc>
        <w:tc>
          <w:tcPr>
            <w:tcW w:w="903" w:type="pct"/>
          </w:tcPr>
          <w:p w14:paraId="3B62026A" w14:textId="77777777" w:rsidR="00F150C5" w:rsidRPr="00B526EB" w:rsidRDefault="00F150C5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72 (54.1)</w:t>
            </w:r>
          </w:p>
        </w:tc>
        <w:tc>
          <w:tcPr>
            <w:tcW w:w="478" w:type="pct"/>
          </w:tcPr>
          <w:p w14:paraId="3A0382DC" w14:textId="77777777" w:rsidR="00F150C5" w:rsidRPr="00B526EB" w:rsidRDefault="00F150C5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51" w:type="pct"/>
          </w:tcPr>
          <w:p w14:paraId="33C01068" w14:textId="77777777" w:rsidR="00F150C5" w:rsidRPr="00B526EB" w:rsidRDefault="00F150C5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0.93</w:t>
            </w:r>
          </w:p>
        </w:tc>
        <w:tc>
          <w:tcPr>
            <w:tcW w:w="674" w:type="pct"/>
            <w:gridSpan w:val="2"/>
          </w:tcPr>
          <w:p w14:paraId="6A42417E" w14:textId="77777777" w:rsidR="00F150C5" w:rsidRPr="00B526EB" w:rsidRDefault="00F150C5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0.79</w:t>
            </w:r>
          </w:p>
        </w:tc>
      </w:tr>
      <w:tr w:rsidR="00F150C5" w:rsidRPr="00B526EB" w14:paraId="67BC605D" w14:textId="77777777" w:rsidTr="00EA2AF3">
        <w:tc>
          <w:tcPr>
            <w:tcW w:w="1420" w:type="pct"/>
            <w:gridSpan w:val="2"/>
            <w:tcBorders>
              <w:bottom w:val="single" w:sz="4" w:space="0" w:color="auto"/>
            </w:tcBorders>
          </w:tcPr>
          <w:p w14:paraId="04523AFC" w14:textId="77777777" w:rsidR="00F150C5" w:rsidRPr="00B526EB" w:rsidRDefault="00F150C5" w:rsidP="00EA2AF3">
            <w:pPr>
              <w:spacing w:line="480" w:lineRule="auto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 xml:space="preserve">Help-seeking behaviour </w:t>
            </w:r>
          </w:p>
        </w:tc>
        <w:tc>
          <w:tcPr>
            <w:tcW w:w="1074" w:type="pct"/>
            <w:gridSpan w:val="2"/>
            <w:tcBorders>
              <w:bottom w:val="single" w:sz="4" w:space="0" w:color="auto"/>
            </w:tcBorders>
          </w:tcPr>
          <w:p w14:paraId="61AD86C6" w14:textId="77777777" w:rsidR="00F150C5" w:rsidRPr="00B526EB" w:rsidRDefault="00F150C5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21 (17.1)</w:t>
            </w:r>
          </w:p>
        </w:tc>
        <w:tc>
          <w:tcPr>
            <w:tcW w:w="903" w:type="pct"/>
            <w:tcBorders>
              <w:bottom w:val="single" w:sz="4" w:space="0" w:color="auto"/>
            </w:tcBorders>
          </w:tcPr>
          <w:p w14:paraId="591840BB" w14:textId="77777777" w:rsidR="00F150C5" w:rsidRPr="00B526EB" w:rsidRDefault="00F150C5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14 (10.5)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127827DE" w14:textId="77777777" w:rsidR="00F150C5" w:rsidRPr="00B526EB" w:rsidRDefault="00F150C5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269E32A3" w14:textId="77777777" w:rsidR="00F150C5" w:rsidRPr="00B526EB" w:rsidRDefault="00F150C5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0.13</w:t>
            </w:r>
          </w:p>
        </w:tc>
        <w:tc>
          <w:tcPr>
            <w:tcW w:w="674" w:type="pct"/>
            <w:gridSpan w:val="2"/>
            <w:tcBorders>
              <w:bottom w:val="single" w:sz="4" w:space="0" w:color="auto"/>
            </w:tcBorders>
          </w:tcPr>
          <w:p w14:paraId="1E095987" w14:textId="77777777" w:rsidR="00F150C5" w:rsidRPr="00B526EB" w:rsidRDefault="00F150C5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526EB">
              <w:rPr>
                <w:sz w:val="22"/>
                <w:szCs w:val="22"/>
              </w:rPr>
              <w:t>0.34</w:t>
            </w:r>
          </w:p>
        </w:tc>
      </w:tr>
    </w:tbl>
    <w:p w14:paraId="40C9C533" w14:textId="07C620A4" w:rsidR="00F150C5" w:rsidRDefault="00F150C5" w:rsidP="00F150C5">
      <w:pPr>
        <w:spacing w:after="0" w:line="480" w:lineRule="auto"/>
      </w:pPr>
      <w:r>
        <w:rPr>
          <w:vertAlign w:val="superscript"/>
        </w:rPr>
        <w:t xml:space="preserve">$ </w:t>
      </w:r>
      <w:r w:rsidRPr="00002C08">
        <w:t xml:space="preserve">Adjusted </w:t>
      </w:r>
      <w:r>
        <w:t xml:space="preserve">for type of medical degree and </w:t>
      </w:r>
      <w:r w:rsidR="007C21D6">
        <w:t xml:space="preserve">presence </w:t>
      </w:r>
      <w:r>
        <w:t xml:space="preserve">of children at home. </w:t>
      </w:r>
    </w:p>
    <w:p w14:paraId="179F0135" w14:textId="77777777" w:rsidR="00F150C5" w:rsidRPr="00617AB6" w:rsidRDefault="00F150C5" w:rsidP="00F150C5">
      <w:pPr>
        <w:spacing w:after="0" w:line="480" w:lineRule="auto"/>
      </w:pPr>
      <w:r w:rsidRPr="00C76DA6">
        <w:rPr>
          <w:vertAlign w:val="superscript"/>
        </w:rPr>
        <w:t xml:space="preserve">% </w:t>
      </w:r>
      <w:r w:rsidRPr="00617AB6">
        <w:t xml:space="preserve">Standardised Mean Difference </w:t>
      </w:r>
    </w:p>
    <w:p w14:paraId="49FE1343" w14:textId="77777777" w:rsidR="00F150C5" w:rsidRDefault="00F150C5" w:rsidP="00F150C5">
      <w:pPr>
        <w:spacing w:line="480" w:lineRule="auto"/>
        <w:rPr>
          <w:color w:val="FF0000"/>
        </w:rPr>
      </w:pPr>
    </w:p>
    <w:p w14:paraId="3335D658" w14:textId="77777777" w:rsidR="00F150C5" w:rsidRDefault="00F150C5" w:rsidP="00F150C5">
      <w:pPr>
        <w:spacing w:line="480" w:lineRule="auto"/>
        <w:rPr>
          <w:color w:val="FF0000"/>
        </w:rPr>
      </w:pPr>
    </w:p>
    <w:p w14:paraId="336CC21D" w14:textId="77777777" w:rsidR="00F150C5" w:rsidRDefault="00F150C5" w:rsidP="00F150C5">
      <w:pPr>
        <w:spacing w:line="480" w:lineRule="auto"/>
        <w:rPr>
          <w:color w:val="FF0000"/>
        </w:rPr>
      </w:pPr>
    </w:p>
    <w:p w14:paraId="6E5FABB3" w14:textId="77777777" w:rsidR="00F150C5" w:rsidRDefault="00F150C5" w:rsidP="00F150C5">
      <w:pPr>
        <w:spacing w:line="480" w:lineRule="auto"/>
        <w:rPr>
          <w:color w:val="FF0000"/>
        </w:rPr>
      </w:pPr>
    </w:p>
    <w:p w14:paraId="6982E7CF" w14:textId="77777777" w:rsidR="00F150C5" w:rsidRDefault="00F150C5"/>
    <w:sectPr w:rsidR="00F150C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A49DF7" w14:textId="77777777" w:rsidR="00465AFA" w:rsidRDefault="00465AFA" w:rsidP="00465AFA">
      <w:pPr>
        <w:spacing w:after="0" w:line="240" w:lineRule="auto"/>
      </w:pPr>
      <w:r>
        <w:separator/>
      </w:r>
    </w:p>
  </w:endnote>
  <w:endnote w:type="continuationSeparator" w:id="0">
    <w:p w14:paraId="3D83015B" w14:textId="77777777" w:rsidR="00465AFA" w:rsidRDefault="00465AFA" w:rsidP="00465A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360BA9" w14:textId="77777777" w:rsidR="00465AFA" w:rsidRDefault="00465AF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8F29BB" w14:textId="77777777" w:rsidR="00465AFA" w:rsidRDefault="00465AF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71D073" w14:textId="77777777" w:rsidR="00465AFA" w:rsidRDefault="00465A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FD1CB6" w14:textId="77777777" w:rsidR="00465AFA" w:rsidRDefault="00465AFA" w:rsidP="00465AFA">
      <w:pPr>
        <w:spacing w:after="0" w:line="240" w:lineRule="auto"/>
      </w:pPr>
      <w:r>
        <w:separator/>
      </w:r>
    </w:p>
  </w:footnote>
  <w:footnote w:type="continuationSeparator" w:id="0">
    <w:p w14:paraId="5C5A0642" w14:textId="77777777" w:rsidR="00465AFA" w:rsidRDefault="00465AFA" w:rsidP="00465A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482FD1" w14:textId="77777777" w:rsidR="00465AFA" w:rsidRDefault="00465AF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2278553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C5675F7" w14:textId="3E152978" w:rsidR="00465AFA" w:rsidRDefault="00465AF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A79185" w14:textId="77777777" w:rsidR="00465AFA" w:rsidRDefault="00465AF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81A954" w14:textId="77777777" w:rsidR="00465AFA" w:rsidRDefault="00465AF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0C5"/>
    <w:rsid w:val="002758CF"/>
    <w:rsid w:val="00465AFA"/>
    <w:rsid w:val="007C21D6"/>
    <w:rsid w:val="00901CD2"/>
    <w:rsid w:val="00F15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D3C28"/>
  <w15:chartTrackingRefBased/>
  <w15:docId w15:val="{F4DCA62F-22F3-4039-B827-2C8FDB698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0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50C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C21D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65A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5AFA"/>
  </w:style>
  <w:style w:type="paragraph" w:styleId="Footer">
    <w:name w:val="footer"/>
    <w:basedOn w:val="Normal"/>
    <w:link w:val="FooterChar"/>
    <w:uiPriority w:val="99"/>
    <w:unhideWhenUsed/>
    <w:rsid w:val="00465A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5A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Petrie</dc:creator>
  <cp:keywords/>
  <dc:description/>
  <cp:lastModifiedBy>Katherine Petrie</cp:lastModifiedBy>
  <cp:revision>5</cp:revision>
  <dcterms:created xsi:type="dcterms:W3CDTF">2021-10-11T01:19:00Z</dcterms:created>
  <dcterms:modified xsi:type="dcterms:W3CDTF">2022-03-04T01:08:00Z</dcterms:modified>
</cp:coreProperties>
</file>